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DCDA667" wp14:paraId="7E7CAC4F" wp14:textId="45C7360D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linician Interview Guide</w:t>
      </w:r>
    </w:p>
    <w:p xmlns:wp14="http://schemas.microsoft.com/office/word/2010/wordml" w:rsidP="3DCDA667" wp14:paraId="1C1B99D0" wp14:textId="3E7BB60B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ast Updated June 7, 2021 (Version 1.1)</w:t>
      </w:r>
    </w:p>
    <w:p xmlns:wp14="http://schemas.microsoft.com/office/word/2010/wordml" w:rsidP="3DCDA667" wp14:paraId="59300D47" wp14:textId="751C86BD">
      <w:pPr>
        <w:spacing w:after="80" w:afterAutospacing="off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DCDA667" wp14:paraId="451CBB32" wp14:textId="4FBE1121">
      <w:pPr>
        <w:spacing w:after="80" w:afterAutospacing="off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DCDA667" wp14:paraId="73DBD8E6" wp14:textId="31B58252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troductions </w:t>
      </w:r>
    </w:p>
    <w:p xmlns:wp14="http://schemas.microsoft.com/office/word/2010/wordml" w:rsidP="3DCDA667" wp14:paraId="20AD072D" wp14:textId="717E8BAC">
      <w:pPr>
        <w:pStyle w:val="ListParagraph"/>
        <w:numPr>
          <w:ilvl w:val="0"/>
          <w:numId w:val="1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searcher will introduce themselves, state their role at the University of Washington, and state their role in the study.</w:t>
      </w:r>
    </w:p>
    <w:p xmlns:wp14="http://schemas.microsoft.com/office/word/2010/wordml" w:rsidP="3DCDA667" wp14:paraId="4C580A65" wp14:textId="5088856A">
      <w:pPr>
        <w:pStyle w:val="ListParagraph"/>
        <w:numPr>
          <w:ilvl w:val="0"/>
          <w:numId w:val="1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vite interviewee(s) to introduce themselves if they are not already known.</w:t>
      </w:r>
    </w:p>
    <w:p xmlns:wp14="http://schemas.microsoft.com/office/word/2010/wordml" w:rsidP="3DCDA667" wp14:paraId="28ACDADA" wp14:textId="7E6BE05B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rpose of this interview</w:t>
      </w:r>
    </w:p>
    <w:p xmlns:wp14="http://schemas.microsoft.com/office/word/2010/wordml" w:rsidP="3DCDA667" wp14:paraId="605D99DE" wp14:textId="081653EE">
      <w:pPr>
        <w:pStyle w:val="ListParagraph"/>
        <w:numPr>
          <w:ilvl w:val="0"/>
          <w:numId w:val="2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e’re trying to understand clinicians’ experiences with the DynamiCare Study so we can learn what was helpful, what worked for clinicians, and what didn’t work so well. </w:t>
      </w:r>
    </w:p>
    <w:p xmlns:wp14="http://schemas.microsoft.com/office/word/2010/wordml" w:rsidP="3DCDA667" wp14:paraId="3405D687" wp14:textId="4414E6A7">
      <w:pPr>
        <w:pStyle w:val="ListParagraph"/>
        <w:numPr>
          <w:ilvl w:val="0"/>
          <w:numId w:val="2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ur goal is to learn from the experience and improve future programs like it.</w:t>
      </w:r>
    </w:p>
    <w:p xmlns:wp14="http://schemas.microsoft.com/office/word/2010/wordml" w:rsidP="3DCDA667" wp14:paraId="4A5906D7" wp14:textId="27365E8F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udio recording</w:t>
      </w:r>
    </w:p>
    <w:p xmlns:wp14="http://schemas.microsoft.com/office/word/2010/wordml" w:rsidP="3DCDA667" wp14:paraId="6796A13D" wp14:textId="122D2620">
      <w:pPr>
        <w:pStyle w:val="ListParagraph"/>
        <w:numPr>
          <w:ilvl w:val="0"/>
          <w:numId w:val="3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at you say here is </w:t>
      </w: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fidential</w:t>
      </w: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</w:p>
    <w:p xmlns:wp14="http://schemas.microsoft.com/office/word/2010/wordml" w:rsidP="3DCDA667" wp14:paraId="643C7269" wp14:textId="0909B889">
      <w:pPr>
        <w:pStyle w:val="ListParagraph"/>
        <w:numPr>
          <w:ilvl w:val="0"/>
          <w:numId w:val="3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e are asking clinicians if they’re willing to be </w:t>
      </w: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udio recorded</w:t>
      </w: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if in person) or </w:t>
      </w: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video recorded</w:t>
      </w: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if Zoom). We only do this so we can retain accurate information. We will never identify you as being a participant in this research.</w:t>
      </w:r>
    </w:p>
    <w:p xmlns:wp14="http://schemas.microsoft.com/office/word/2010/wordml" w:rsidP="3DCDA667" wp14:paraId="714AE9F5" wp14:textId="6B134849">
      <w:pPr>
        <w:pStyle w:val="ListParagraph"/>
        <w:numPr>
          <w:ilvl w:val="0"/>
          <w:numId w:val="3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t’s not a problem if you do not wish to be recorded.  </w:t>
      </w:r>
    </w:p>
    <w:p xmlns:wp14="http://schemas.microsoft.com/office/word/2010/wordml" w:rsidP="3DCDA667" wp14:paraId="3CFB2A17" wp14:textId="6309A071">
      <w:pPr>
        <w:pStyle w:val="ListParagraph"/>
        <w:numPr>
          <w:ilvl w:val="0"/>
          <w:numId w:val="3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have any questions about recording?</w:t>
      </w:r>
    </w:p>
    <w:p xmlns:wp14="http://schemas.microsoft.com/office/word/2010/wordml" w:rsidP="3DCDA667" wp14:paraId="236FA7E7" wp14:textId="720BC68D">
      <w:pPr>
        <w:pStyle w:val="ListParagraph"/>
        <w:numPr>
          <w:ilvl w:val="0"/>
          <w:numId w:val="3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ould it be okay with you if we (audio/video) recorded this interview?</w:t>
      </w:r>
    </w:p>
    <w:p xmlns:wp14="http://schemas.microsoft.com/office/word/2010/wordml" w:rsidP="3DCDA667" wp14:paraId="38F93335" wp14:textId="3E3ED9CD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sent Form</w:t>
      </w:r>
    </w:p>
    <w:p xmlns:wp14="http://schemas.microsoft.com/office/word/2010/wordml" w:rsidP="3DCDA667" wp14:paraId="4595A53D" wp14:textId="6ADE6536">
      <w:pPr>
        <w:pStyle w:val="ListParagraph"/>
        <w:numPr>
          <w:ilvl w:val="0"/>
          <w:numId w:val="4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have emailed you an informed consent form, which I’ll ask you to review. You can ask any questions about it before we start the interview.</w:t>
      </w:r>
    </w:p>
    <w:p xmlns:wp14="http://schemas.microsoft.com/office/word/2010/wordml" w:rsidP="3DCDA667" wp14:paraId="65AEC5F3" wp14:textId="522FADFD">
      <w:pPr>
        <w:pStyle w:val="ListParagraph"/>
        <w:numPr>
          <w:ilvl w:val="0"/>
          <w:numId w:val="4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Ensure clinician gets the email. Encourage them to review the form.)</w:t>
      </w:r>
    </w:p>
    <w:p xmlns:wp14="http://schemas.microsoft.com/office/word/2010/wordml" w:rsidP="3DCDA667" wp14:paraId="18B4E722" wp14:textId="64C9B141">
      <w:pPr>
        <w:pStyle w:val="ListParagraph"/>
        <w:numPr>
          <w:ilvl w:val="0"/>
          <w:numId w:val="4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efore I move on, I want to pause here and take a few minutes to answer any questions that you have.</w:t>
      </w:r>
    </w:p>
    <w:p xmlns:wp14="http://schemas.microsoft.com/office/word/2010/wordml" w:rsidP="3DCDA667" wp14:paraId="4A6F1FBC" wp14:textId="141FB9F8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art the (audio/video) recording, if clinician agreed.</w:t>
      </w:r>
    </w:p>
    <w:p xmlns:wp14="http://schemas.microsoft.com/office/word/2010/wordml" w:rsidP="3DCDA667" wp14:paraId="5C05CDDD" wp14:textId="5B51BCB1">
      <w:pPr>
        <w:pStyle w:val="ListParagraph"/>
        <w:numPr>
          <w:ilvl w:val="0"/>
          <w:numId w:val="5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’m starting the recording now.  </w:t>
      </w:r>
    </w:p>
    <w:p xmlns:wp14="http://schemas.microsoft.com/office/word/2010/wordml" w:rsidP="3DCDA667" wp14:paraId="2DFF2F9B" wp14:textId="657DDA55">
      <w:pPr>
        <w:pStyle w:val="ListParagraph"/>
        <w:numPr>
          <w:ilvl w:val="0"/>
          <w:numId w:val="5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ould you please verbally indicate your consent to being recorded? </w:t>
      </w:r>
    </w:p>
    <w:p xmlns:wp14="http://schemas.microsoft.com/office/word/2010/wordml" w:rsidP="3DCDA667" wp14:paraId="265DE13A" wp14:textId="3FB45813">
      <w:pPr>
        <w:pStyle w:val="ListParagraph"/>
        <w:numPr>
          <w:ilvl w:val="1"/>
          <w:numId w:val="5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Verbal consent to being recorded </w:t>
      </w: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must</w:t>
      </w: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be included in the audio recording.</w:t>
      </w:r>
    </w:p>
    <w:p xmlns:wp14="http://schemas.microsoft.com/office/word/2010/wordml" w:rsidP="3DCDA667" wp14:paraId="45CCB864" wp14:textId="70189FEE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f done in a group format: </w:t>
      </w:r>
    </w:p>
    <w:p xmlns:wp14="http://schemas.microsoft.com/office/word/2010/wordml" w:rsidP="3DCDA667" wp14:paraId="4B81F275" wp14:textId="14F04012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’d like to quickly review a few ground rules for our discussion today:</w:t>
      </w:r>
    </w:p>
    <w:p xmlns:wp14="http://schemas.microsoft.com/office/word/2010/wordml" w:rsidP="3DCDA667" wp14:paraId="1C959B2F" wp14:textId="1118B1BB">
      <w:pPr>
        <w:pStyle w:val="ListParagraph"/>
        <w:numPr>
          <w:ilvl w:val="0"/>
          <w:numId w:val="6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lease be respectful of others’ opinions even if you don’t agree.</w:t>
      </w:r>
    </w:p>
    <w:p xmlns:wp14="http://schemas.microsoft.com/office/word/2010/wordml" w:rsidP="3DCDA667" wp14:paraId="1E8FA2C4" wp14:textId="248AA149">
      <w:pPr>
        <w:pStyle w:val="ListParagraph"/>
        <w:numPr>
          <w:ilvl w:val="0"/>
          <w:numId w:val="6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lease try to stay on topic, we may need to interrupt so we can cover all the material.</w:t>
      </w:r>
    </w:p>
    <w:p xmlns:wp14="http://schemas.microsoft.com/office/word/2010/wordml" w:rsidP="3DCDA667" wp14:paraId="6DD21763" wp14:textId="1976EF5D">
      <w:pPr>
        <w:pStyle w:val="ListParagraph"/>
        <w:numPr>
          <w:ilvl w:val="0"/>
          <w:numId w:val="6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e aware of your participation.</w:t>
      </w:r>
    </w:p>
    <w:p xmlns:wp14="http://schemas.microsoft.com/office/word/2010/wordml" w:rsidP="3DCDA667" wp14:paraId="1A5905CB" wp14:textId="297D9C1B">
      <w:pPr>
        <w:pStyle w:val="ListParagraph"/>
        <w:numPr>
          <w:ilvl w:val="0"/>
          <w:numId w:val="6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Keep focus group discussion confidential.</w:t>
      </w:r>
    </w:p>
    <w:p xmlns:wp14="http://schemas.microsoft.com/office/word/2010/wordml" w:rsidP="3DCDA667" wp14:paraId="7F05079B" wp14:textId="5823D52E">
      <w:pPr>
        <w:pStyle w:val="ListParagraph"/>
        <w:numPr>
          <w:ilvl w:val="0"/>
          <w:numId w:val="6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at other ground rules would you like to add? </w:t>
      </w:r>
    </w:p>
    <w:p xmlns:wp14="http://schemas.microsoft.com/office/word/2010/wordml" w:rsidP="3DCDA667" wp14:paraId="59598B6D" wp14:textId="2F8B3425">
      <w:pPr>
        <w:pStyle w:val="Normal"/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DCDA667" wp14:paraId="65C4D36A" wp14:textId="14736D02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Interview Questions</w:t>
      </w:r>
    </w:p>
    <w:p xmlns:wp14="http://schemas.microsoft.com/office/word/2010/wordml" w:rsidP="3DCDA667" wp14:paraId="48AF34F7" wp14:textId="5ECACB24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itial Expectations/Concerns</w:t>
      </w:r>
    </w:p>
    <w:p xmlns:wp14="http://schemas.microsoft.com/office/word/2010/wordml" w:rsidP="3DCDA667" wp14:paraId="137F9585" wp14:textId="0C6F9006">
      <w:pPr>
        <w:pStyle w:val="ListParagraph"/>
        <w:numPr>
          <w:ilvl w:val="0"/>
          <w:numId w:val="7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were your initial expectations and concerns about using a Contingency Management program like DynamiCare?</w:t>
      </w:r>
    </w:p>
    <w:p xmlns:wp14="http://schemas.microsoft.com/office/word/2010/wordml" w:rsidP="3DCDA667" wp14:paraId="25C25809" wp14:textId="109205C1">
      <w:pPr>
        <w:pStyle w:val="ListParagraph"/>
        <w:numPr>
          <w:ilvl w:val="0"/>
          <w:numId w:val="8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factors do you consider when deciding whether to introduce a program like DynamiCare to a patient?</w:t>
      </w:r>
    </w:p>
    <w:p xmlns:wp14="http://schemas.microsoft.com/office/word/2010/wordml" w:rsidP="3DCDA667" wp14:paraId="7F8E8BDF" wp14:textId="1659E58D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linical Workflow/Implementation</w:t>
      </w:r>
    </w:p>
    <w:p xmlns:wp14="http://schemas.microsoft.com/office/word/2010/wordml" w:rsidP="3DCDA667" wp14:paraId="0E083A7F" wp14:textId="04F2577A">
      <w:pPr>
        <w:pStyle w:val="ListParagraph"/>
        <w:numPr>
          <w:ilvl w:val="0"/>
          <w:numId w:val="9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 thinking about your involvement with this intervention – what worked well for you and what didn’t work well?</w:t>
      </w:r>
    </w:p>
    <w:p xmlns:wp14="http://schemas.microsoft.com/office/word/2010/wordml" w:rsidP="3DCDA667" wp14:paraId="2CF97710" wp14:textId="395BB4E1">
      <w:pPr>
        <w:pStyle w:val="ListParagraph"/>
        <w:numPr>
          <w:ilvl w:val="1"/>
          <w:numId w:val="9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Were there parts of the study, or of DynamiCare, that fit well into your clinical workflow, or parts that did not fit well?</w:t>
      </w:r>
    </w:p>
    <w:p xmlns:wp14="http://schemas.microsoft.com/office/word/2010/wordml" w:rsidP="3DCDA667" wp14:paraId="2BB78906" wp14:textId="608EE923">
      <w:pPr>
        <w:pStyle w:val="ListParagraph"/>
        <w:numPr>
          <w:ilvl w:val="0"/>
          <w:numId w:val="10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could have made this program easier or more feasible for you to work with?</w:t>
      </w:r>
    </w:p>
    <w:p xmlns:wp14="http://schemas.microsoft.com/office/word/2010/wordml" w:rsidP="3DCDA667" wp14:paraId="023A1271" wp14:textId="16E372BB">
      <w:pPr>
        <w:pStyle w:val="ListParagraph"/>
        <w:numPr>
          <w:ilvl w:val="0"/>
          <w:numId w:val="11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are some potential problems that you could envision if a program like DynamiCare were to be used ongoing in your practice?</w:t>
      </w:r>
    </w:p>
    <w:p xmlns:wp14="http://schemas.microsoft.com/office/word/2010/wordml" w:rsidP="3DCDA667" wp14:paraId="76136AC1" wp14:textId="2C52344C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tient care / Substance use treatment</w:t>
      </w:r>
    </w:p>
    <w:p xmlns:wp14="http://schemas.microsoft.com/office/word/2010/wordml" w:rsidP="3DCDA667" wp14:paraId="6733BC76" wp14:textId="4F20EE33">
      <w:pPr>
        <w:pStyle w:val="ListParagraph"/>
        <w:numPr>
          <w:ilvl w:val="0"/>
          <w:numId w:val="12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 your opinion, how did the DynamiCare program help patients? In what ways was it </w:t>
      </w:r>
      <w:r w:rsidRPr="3DCDA667" w:rsidR="7687AE39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</w:t>
      </w: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helpful? </w:t>
      </w:r>
    </w:p>
    <w:p xmlns:wp14="http://schemas.microsoft.com/office/word/2010/wordml" w:rsidP="3DCDA667" wp14:paraId="33DA46F8" wp14:textId="419ED439">
      <w:pPr>
        <w:pStyle w:val="ListParagraph"/>
        <w:numPr>
          <w:ilvl w:val="0"/>
          <w:numId w:val="13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has this program changed the way you deliver substance use treatment-related patient care?</w:t>
      </w:r>
    </w:p>
    <w:p xmlns:wp14="http://schemas.microsoft.com/office/word/2010/wordml" w:rsidP="3DCDA667" wp14:paraId="7686CAFD" wp14:textId="5A89F0D2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iscellaneous questions</w:t>
      </w:r>
    </w:p>
    <w:p xmlns:wp14="http://schemas.microsoft.com/office/word/2010/wordml" w:rsidP="3DCDA667" wp14:paraId="112A2992" wp14:textId="016AD74E">
      <w:pPr>
        <w:pStyle w:val="ListParagraph"/>
        <w:numPr>
          <w:ilvl w:val="0"/>
          <w:numId w:val="14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at factors are important to consider when deciding whether a new intervention, like DynamiCare (a Contingency Management, smartphone-based intervention) should be implemented clinic wide? </w:t>
      </w:r>
    </w:p>
    <w:p xmlns:wp14="http://schemas.microsoft.com/office/word/2010/wordml" w:rsidP="3DCDA667" wp14:paraId="1BEC5D2B" wp14:textId="198F9ADB">
      <w:pPr>
        <w:pStyle w:val="ListParagraph"/>
        <w:numPr>
          <w:ilvl w:val="1"/>
          <w:numId w:val="14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DCDA667" w:rsidR="7687AE3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ollow up / clarification: </w:t>
      </w:r>
      <w:r w:rsidRPr="3DCDA667" w:rsidR="7687AE3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ore specifically, what kinds of barriers or challenges exist? What facilitators would be important to ensure smooth/sustainable clinic-wide implementation?</w:t>
      </w:r>
    </w:p>
    <w:p xmlns:wp14="http://schemas.microsoft.com/office/word/2010/wordml" wp14:paraId="2C078E63" wp14:textId="42FE587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4">
    <w:nsid w:val="defb957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1430ca53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4e9deae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43eb420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14a5b86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98f24e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3859aad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4c7a62b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65d476d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16e90aa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6255b57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2073af5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27e0df6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18fc82a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DCB072D"/>
    <w:rsid w:val="3DCDA667"/>
    <w:rsid w:val="4DCB072D"/>
    <w:rsid w:val="6CD5CAA8"/>
    <w:rsid w:val="7687A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B072D"/>
  <w15:chartTrackingRefBased/>
  <w15:docId w15:val="{7AF09BF1-C1FF-40B5-BDC6-46301EDB409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3DCDA667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b5e9c884137d4dec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18T04:34:38.5077635Z</dcterms:created>
  <dcterms:modified xsi:type="dcterms:W3CDTF">2025-07-18T04:39:11.2366385Z</dcterms:modified>
  <dc:creator>Ketron, Adam C.,MD, PhD</dc:creator>
  <lastModifiedBy>Ketron, Adam C.,MD, PhD</lastModifiedBy>
</coreProperties>
</file>